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F8BCA" w14:textId="3AA98F01" w:rsidR="009B5E09" w:rsidRDefault="009B5E09" w:rsidP="000F6A30">
      <w:pPr>
        <w:spacing w:line="276" w:lineRule="auto"/>
        <w:rPr>
          <w:rFonts w:ascii="Arial" w:eastAsiaTheme="majorEastAsia" w:hAnsi="Arial" w:cs="Arial"/>
          <w:b/>
          <w:color w:val="00B0F0"/>
          <w:sz w:val="24"/>
        </w:rPr>
      </w:pPr>
      <w:r w:rsidRPr="009B5E09">
        <w:rPr>
          <w:rFonts w:ascii="Arial" w:eastAsiaTheme="majorEastAsia" w:hAnsi="Arial" w:cs="Arial"/>
          <w:b/>
          <w:color w:val="00B0F0"/>
          <w:sz w:val="24"/>
        </w:rPr>
        <w:t>Supporting information</w:t>
      </w:r>
    </w:p>
    <w:p w14:paraId="3832A7A5" w14:textId="3951197D" w:rsidR="000F6A30" w:rsidRPr="009B5E09" w:rsidRDefault="000F6A30" w:rsidP="000F6A30">
      <w:pPr>
        <w:spacing w:line="276" w:lineRule="auto"/>
        <w:rPr>
          <w:rFonts w:ascii="Arial" w:eastAsiaTheme="majorEastAsia" w:hAnsi="Arial" w:cs="Arial"/>
          <w:b/>
          <w:sz w:val="24"/>
        </w:rPr>
      </w:pPr>
      <w:r>
        <w:rPr>
          <w:rFonts w:ascii="Arial" w:eastAsiaTheme="majorEastAsia" w:hAnsi="Arial" w:cs="Arial" w:hint="eastAsia"/>
          <w:b/>
          <w:color w:val="00B0F0"/>
          <w:sz w:val="24"/>
        </w:rPr>
        <w:t>Supplementary Figu</w:t>
      </w:r>
      <w:r>
        <w:rPr>
          <w:rFonts w:ascii="Arial" w:eastAsiaTheme="majorEastAsia" w:hAnsi="Arial" w:cs="Arial"/>
          <w:b/>
          <w:color w:val="00B0F0"/>
          <w:sz w:val="24"/>
        </w:rPr>
        <w:t>r</w:t>
      </w:r>
      <w:r>
        <w:rPr>
          <w:rFonts w:ascii="Arial" w:eastAsiaTheme="majorEastAsia" w:hAnsi="Arial" w:cs="Arial" w:hint="eastAsia"/>
          <w:b/>
          <w:color w:val="00B0F0"/>
          <w:sz w:val="24"/>
        </w:rPr>
        <w:t>e</w:t>
      </w:r>
      <w:r w:rsidRPr="008376EB">
        <w:rPr>
          <w:rFonts w:ascii="Arial" w:eastAsiaTheme="majorEastAsia" w:hAnsi="Arial" w:cs="Arial"/>
          <w:b/>
          <w:color w:val="00B0F0"/>
          <w:sz w:val="24"/>
        </w:rPr>
        <w:t xml:space="preserve"> </w:t>
      </w:r>
      <w:r>
        <w:rPr>
          <w:rFonts w:ascii="Arial" w:eastAsiaTheme="majorEastAsia" w:hAnsi="Arial" w:cs="Arial" w:hint="eastAsia"/>
          <w:b/>
          <w:color w:val="00B0F0"/>
          <w:sz w:val="24"/>
        </w:rPr>
        <w:t>S</w:t>
      </w:r>
      <w:r w:rsidRPr="008376EB">
        <w:rPr>
          <w:rFonts w:ascii="Arial" w:eastAsiaTheme="majorEastAsia" w:hAnsi="Arial" w:cs="Arial"/>
          <w:b/>
          <w:color w:val="00B0F0"/>
          <w:sz w:val="24"/>
        </w:rPr>
        <w:t>1:</w:t>
      </w:r>
      <w:r w:rsidRPr="003225A9">
        <w:rPr>
          <w:rFonts w:ascii="Arial" w:eastAsiaTheme="majorEastAsia" w:hAnsi="Arial" w:cs="Arial"/>
          <w:color w:val="00B0F0"/>
          <w:sz w:val="24"/>
        </w:rPr>
        <w:t xml:space="preserve"> </w:t>
      </w:r>
      <w:r w:rsidR="009B5E09" w:rsidRPr="009B5E09">
        <w:rPr>
          <w:rFonts w:ascii="Arial" w:eastAsiaTheme="majorEastAsia" w:hAnsi="Arial" w:cs="Arial"/>
          <w:sz w:val="24"/>
        </w:rPr>
        <w:t>Bar graph with MSI-H, MSI-L, and MSS cases in clinical cohorts; MSI-H, microsatellite instability high; MSI-L, microsatellite instability low; MSS, microsatellite stable.</w:t>
      </w:r>
    </w:p>
    <w:p w14:paraId="25BF7DDA" w14:textId="6592EF35" w:rsidR="000F6A30" w:rsidRDefault="000F6A30" w:rsidP="003225A9">
      <w:pPr>
        <w:rPr>
          <w:rFonts w:ascii="Arial" w:eastAsiaTheme="majorEastAsia" w:hAnsi="Arial" w:cs="Arial"/>
          <w:b/>
          <w:color w:val="00B0F0"/>
          <w:sz w:val="24"/>
        </w:rPr>
      </w:pPr>
    </w:p>
    <w:p w14:paraId="50EFB2B3" w14:textId="40AEA765" w:rsidR="000F6A30" w:rsidRDefault="000F6A30" w:rsidP="003225A9">
      <w:pPr>
        <w:rPr>
          <w:rFonts w:ascii="Arial" w:eastAsiaTheme="majorEastAsia" w:hAnsi="Arial" w:cs="Arial"/>
          <w:b/>
          <w:color w:val="00B0F0"/>
          <w:sz w:val="24"/>
        </w:rPr>
      </w:pPr>
      <w:r>
        <w:rPr>
          <w:rFonts w:ascii="Arial" w:eastAsiaTheme="majorEastAsia" w:hAnsi="Arial" w:cs="Arial"/>
          <w:b/>
          <w:noProof/>
          <w:color w:val="00B0F0"/>
          <w:sz w:val="24"/>
        </w:rPr>
        <w:drawing>
          <wp:inline distT="0" distB="0" distL="0" distR="0" wp14:anchorId="62CBE1FF" wp14:editId="16045E9F">
            <wp:extent cx="3237230" cy="23717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B25A7" w14:textId="172039D5" w:rsidR="000F6A30" w:rsidRDefault="000F6A30" w:rsidP="003225A9">
      <w:pPr>
        <w:rPr>
          <w:rFonts w:ascii="Arial" w:eastAsiaTheme="majorEastAsia" w:hAnsi="Arial" w:cs="Arial"/>
          <w:b/>
          <w:color w:val="00B0F0"/>
          <w:sz w:val="24"/>
        </w:rPr>
      </w:pPr>
    </w:p>
    <w:p w14:paraId="4A5762C4" w14:textId="77777777" w:rsidR="000F6A30" w:rsidRDefault="000F6A30" w:rsidP="003225A9">
      <w:pPr>
        <w:rPr>
          <w:rFonts w:ascii="Arial" w:eastAsiaTheme="majorEastAsia" w:hAnsi="Arial" w:cs="Arial"/>
          <w:b/>
          <w:color w:val="00B0F0"/>
          <w:sz w:val="24"/>
        </w:rPr>
      </w:pPr>
    </w:p>
    <w:p w14:paraId="00D26E23" w14:textId="2CA2F519" w:rsidR="000F6A30" w:rsidRDefault="000F6A30" w:rsidP="003225A9">
      <w:pPr>
        <w:rPr>
          <w:rFonts w:ascii="Arial" w:eastAsiaTheme="majorEastAsia" w:hAnsi="Arial" w:cs="Arial"/>
          <w:b/>
          <w:color w:val="00B0F0"/>
          <w:sz w:val="24"/>
        </w:rPr>
      </w:pPr>
      <w:r>
        <w:rPr>
          <w:rFonts w:ascii="Arial" w:eastAsiaTheme="majorEastAsia" w:hAnsi="Arial" w:cs="Arial"/>
          <w:b/>
          <w:color w:val="00B0F0"/>
          <w:sz w:val="24"/>
        </w:rPr>
        <w:br w:type="page"/>
      </w:r>
    </w:p>
    <w:p w14:paraId="4391FFEF" w14:textId="088E8308" w:rsidR="003225A9" w:rsidRDefault="0093044B" w:rsidP="003225A9">
      <w:pPr>
        <w:rPr>
          <w:rFonts w:ascii="Arial" w:eastAsiaTheme="majorEastAsia" w:hAnsi="Arial" w:cs="Arial"/>
          <w:b/>
          <w:sz w:val="24"/>
        </w:rPr>
      </w:pPr>
      <w:r>
        <w:rPr>
          <w:rFonts w:ascii="Arial" w:eastAsiaTheme="majorEastAsia" w:hAnsi="Arial" w:cs="Arial" w:hint="eastAsia"/>
          <w:b/>
          <w:color w:val="00B0F0"/>
          <w:sz w:val="24"/>
        </w:rPr>
        <w:lastRenderedPageBreak/>
        <w:t>Supplementary Table</w:t>
      </w:r>
      <w:r w:rsidR="003225A9" w:rsidRPr="008376EB">
        <w:rPr>
          <w:rFonts w:ascii="Arial" w:eastAsiaTheme="majorEastAsia" w:hAnsi="Arial" w:cs="Arial"/>
          <w:b/>
          <w:color w:val="00B0F0"/>
          <w:sz w:val="24"/>
        </w:rPr>
        <w:t xml:space="preserve"> </w:t>
      </w:r>
      <w:r>
        <w:rPr>
          <w:rFonts w:ascii="Arial" w:eastAsiaTheme="majorEastAsia" w:hAnsi="Arial" w:cs="Arial" w:hint="eastAsia"/>
          <w:b/>
          <w:color w:val="00B0F0"/>
          <w:sz w:val="24"/>
        </w:rPr>
        <w:t>S</w:t>
      </w:r>
      <w:r w:rsidR="003225A9" w:rsidRPr="008376EB">
        <w:rPr>
          <w:rFonts w:ascii="Arial" w:eastAsiaTheme="majorEastAsia" w:hAnsi="Arial" w:cs="Arial"/>
          <w:b/>
          <w:color w:val="00B0F0"/>
          <w:sz w:val="24"/>
        </w:rPr>
        <w:t>1:</w:t>
      </w:r>
      <w:r w:rsidR="003225A9" w:rsidRPr="003225A9">
        <w:rPr>
          <w:rFonts w:ascii="Arial" w:eastAsiaTheme="majorEastAsia" w:hAnsi="Arial" w:cs="Arial"/>
          <w:color w:val="00B0F0"/>
          <w:sz w:val="24"/>
        </w:rPr>
        <w:t xml:space="preserve"> </w:t>
      </w:r>
      <w:r w:rsidR="009674E3" w:rsidRPr="0093044B">
        <w:rPr>
          <w:rFonts w:ascii="Arial" w:eastAsiaTheme="majorEastAsia" w:hAnsi="Arial" w:cs="Arial"/>
          <w:bCs/>
          <w:sz w:val="24"/>
        </w:rPr>
        <w:t xml:space="preserve">Clinicopathological characteristics of </w:t>
      </w:r>
      <w:r w:rsidRPr="0093044B">
        <w:rPr>
          <w:rFonts w:ascii="Arial" w:eastAsiaTheme="majorEastAsia" w:hAnsi="Arial" w:cs="Arial" w:hint="eastAsia"/>
          <w:bCs/>
          <w:sz w:val="24"/>
        </w:rPr>
        <w:t>TCGA</w:t>
      </w:r>
      <w:r w:rsidR="009674E3" w:rsidRPr="0093044B">
        <w:rPr>
          <w:rFonts w:ascii="Arial" w:eastAsiaTheme="majorEastAsia" w:hAnsi="Arial" w:cs="Arial"/>
          <w:bCs/>
          <w:sz w:val="24"/>
        </w:rPr>
        <w:t xml:space="preserve"> cohort</w:t>
      </w:r>
      <w:r w:rsidR="009674E3" w:rsidRPr="0093044B">
        <w:rPr>
          <w:rFonts w:ascii="Arial" w:eastAsiaTheme="majorEastAsia" w:hAnsi="Arial" w:cs="Arial" w:hint="eastAsia"/>
          <w:bCs/>
          <w:sz w:val="24"/>
        </w:rPr>
        <w:t>.</w:t>
      </w:r>
    </w:p>
    <w:p w14:paraId="58298F39" w14:textId="77777777" w:rsidR="00FC13AD" w:rsidRDefault="00FC13AD" w:rsidP="003225A9">
      <w:pPr>
        <w:rPr>
          <w:rFonts w:ascii="Arial" w:eastAsiaTheme="majorEastAsia" w:hAnsi="Arial" w:cs="Arial"/>
          <w:b/>
          <w:sz w:val="24"/>
        </w:rPr>
      </w:pPr>
    </w:p>
    <w:tbl>
      <w:tblPr>
        <w:tblW w:w="6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9"/>
        <w:gridCol w:w="1701"/>
        <w:gridCol w:w="683"/>
        <w:gridCol w:w="204"/>
        <w:gridCol w:w="930"/>
      </w:tblGrid>
      <w:tr w:rsidR="0093044B" w:rsidRPr="0093044B" w14:paraId="0C91BCC0" w14:textId="77777777" w:rsidTr="0093044B">
        <w:trPr>
          <w:trHeight w:val="600"/>
        </w:trPr>
        <w:tc>
          <w:tcPr>
            <w:tcW w:w="6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305C8" w14:textId="66ED89B3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</w:tr>
      <w:tr w:rsidR="0093044B" w:rsidRPr="0093044B" w14:paraId="4D1E65BC" w14:textId="77777777" w:rsidTr="0093044B">
        <w:trPr>
          <w:trHeight w:val="9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53A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13BE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3969" w14:textId="1A87DADF" w:rsidR="0093044B" w:rsidRPr="0093044B" w:rsidRDefault="0093044B" w:rsidP="0093044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CGA</w:t>
            </w:r>
            <w:r w:rsidR="009A1B9F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hort</w:t>
            </w: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  (n =128)</w:t>
            </w:r>
          </w:p>
        </w:tc>
      </w:tr>
      <w:tr w:rsidR="0093044B" w:rsidRPr="0093044B" w14:paraId="39911200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A90D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23B3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6AE9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412B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BDE6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93044B" w:rsidRPr="0093044B" w14:paraId="36777BF3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54B5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5AE8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DC6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DDD8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1B1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±13)</w:t>
            </w:r>
          </w:p>
        </w:tc>
      </w:tr>
      <w:tr w:rsidR="0093044B" w:rsidRPr="0093044B" w14:paraId="03FA1C57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D90B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494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37A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649F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17C7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55)</w:t>
            </w:r>
          </w:p>
        </w:tc>
      </w:tr>
      <w:tr w:rsidR="0093044B" w:rsidRPr="0093044B" w14:paraId="7FEA3050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F06D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4FA0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98A5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E4F4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5DE0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45)</w:t>
            </w:r>
          </w:p>
        </w:tc>
      </w:tr>
      <w:tr w:rsidR="0093044B" w:rsidRPr="0093044B" w14:paraId="75BC7852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A60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A4E4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ight-sid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DDF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532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B932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47)</w:t>
            </w:r>
          </w:p>
        </w:tc>
      </w:tr>
      <w:tr w:rsidR="0093044B" w:rsidRPr="0093044B" w14:paraId="46352173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D4BA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D5FC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eft-sid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0C66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7575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B928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49)</w:t>
            </w:r>
          </w:p>
        </w:tc>
      </w:tr>
      <w:tr w:rsidR="0093044B" w:rsidRPr="0093044B" w14:paraId="253F0032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485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0A29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ACE0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C904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EC5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4)</w:t>
            </w:r>
          </w:p>
        </w:tc>
      </w:tr>
      <w:tr w:rsidR="0093044B" w:rsidRPr="0093044B" w14:paraId="145DE5D9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55D4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umor dep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3C9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3E8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59C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2B4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95)</w:t>
            </w:r>
          </w:p>
        </w:tc>
      </w:tr>
      <w:tr w:rsidR="0093044B" w:rsidRPr="0093044B" w14:paraId="421C0AFD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361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205D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8101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C872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A962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5)</w:t>
            </w:r>
          </w:p>
        </w:tc>
      </w:tr>
      <w:tr w:rsidR="0093044B" w:rsidRPr="0093044B" w14:paraId="6CE01C20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6573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ymphatic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C8F1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8910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78A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2FA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9)</w:t>
            </w:r>
          </w:p>
        </w:tc>
      </w:tr>
      <w:tr w:rsidR="0093044B" w:rsidRPr="0093044B" w14:paraId="78C7AA66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F760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289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AEE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1B4A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9CA7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81)</w:t>
            </w:r>
          </w:p>
        </w:tc>
      </w:tr>
      <w:tr w:rsidR="0093044B" w:rsidRPr="0093044B" w14:paraId="0CFBB5F1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154D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E365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AEA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8F3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193B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10)</w:t>
            </w:r>
          </w:p>
        </w:tc>
      </w:tr>
      <w:tr w:rsidR="0093044B" w:rsidRPr="0093044B" w14:paraId="7C34A368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994C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BBAB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EC4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F167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235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9)</w:t>
            </w:r>
          </w:p>
        </w:tc>
      </w:tr>
      <w:tr w:rsidR="0093044B" w:rsidRPr="0093044B" w14:paraId="6BB4C1E0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C9EA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D6AC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54F5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17FD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2EB6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79)</w:t>
            </w:r>
          </w:p>
        </w:tc>
      </w:tr>
      <w:tr w:rsidR="0093044B" w:rsidRPr="0093044B" w14:paraId="36248284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8C57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90B0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9ACA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EB9B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8A4D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12)</w:t>
            </w:r>
          </w:p>
        </w:tc>
      </w:tr>
      <w:tr w:rsidR="0093044B" w:rsidRPr="0093044B" w14:paraId="3F9C12C3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3ED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F9FF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8FBD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3947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16B0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21)</w:t>
            </w:r>
          </w:p>
        </w:tc>
      </w:tr>
      <w:tr w:rsidR="0093044B" w:rsidRPr="0093044B" w14:paraId="5BBE5E60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EDA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D22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0653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0E2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074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77)</w:t>
            </w:r>
          </w:p>
        </w:tc>
      </w:tr>
      <w:tr w:rsidR="0093044B" w:rsidRPr="0093044B" w14:paraId="7C24F8D9" w14:textId="77777777" w:rsidTr="0093044B">
        <w:trPr>
          <w:trHeight w:val="30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79B8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5073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5FD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F6C" w14:textId="77777777" w:rsidR="0093044B" w:rsidRPr="0093044B" w:rsidRDefault="0093044B" w:rsidP="0093044B">
            <w:pPr>
              <w:spacing w:after="0" w:line="240" w:lineRule="auto"/>
              <w:jc w:val="righ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D61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2)</w:t>
            </w:r>
          </w:p>
        </w:tc>
      </w:tr>
      <w:tr w:rsidR="0093044B" w:rsidRPr="0093044B" w14:paraId="05CAF2BF" w14:textId="77777777" w:rsidTr="0093044B">
        <w:trPr>
          <w:trHeight w:val="600"/>
        </w:trPr>
        <w:tc>
          <w:tcPr>
            <w:tcW w:w="60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8B47" w14:textId="77777777" w:rsidR="0093044B" w:rsidRPr="0093044B" w:rsidRDefault="0093044B" w:rsidP="0093044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93044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CGA, The Cancer Genome Atlas; SD, standard deviation; MSI-H, microsatellite instability high.</w:t>
            </w:r>
          </w:p>
        </w:tc>
      </w:tr>
    </w:tbl>
    <w:p w14:paraId="54898C17" w14:textId="77777777" w:rsidR="0093044B" w:rsidRPr="0093044B" w:rsidRDefault="0093044B" w:rsidP="003225A9">
      <w:pPr>
        <w:rPr>
          <w:rFonts w:ascii="Arial" w:eastAsiaTheme="majorEastAsia" w:hAnsi="Arial" w:cs="Arial"/>
          <w:b/>
          <w:sz w:val="24"/>
        </w:rPr>
      </w:pPr>
    </w:p>
    <w:p w14:paraId="3E745760" w14:textId="77777777" w:rsidR="0093044B" w:rsidRPr="0093044B" w:rsidRDefault="0093044B" w:rsidP="003225A9">
      <w:pPr>
        <w:rPr>
          <w:rFonts w:ascii="Arial" w:eastAsiaTheme="majorEastAsia" w:hAnsi="Arial" w:cs="Arial"/>
          <w:b/>
          <w:sz w:val="24"/>
        </w:rPr>
      </w:pPr>
    </w:p>
    <w:p w14:paraId="072E26A5" w14:textId="67AC627B" w:rsidR="006A7029" w:rsidRPr="009B5E09" w:rsidRDefault="00FC13AD" w:rsidP="003225A9">
      <w:pPr>
        <w:rPr>
          <w:rFonts w:ascii="Arial" w:eastAsiaTheme="majorEastAsia" w:hAnsi="Arial" w:cs="Arial"/>
          <w:bCs/>
          <w:sz w:val="24"/>
        </w:rPr>
      </w:pPr>
      <w:r>
        <w:rPr>
          <w:rFonts w:ascii="Arial" w:eastAsiaTheme="majorEastAsia" w:hAnsi="Arial" w:cs="Arial"/>
          <w:b/>
          <w:sz w:val="24"/>
        </w:rPr>
        <w:br w:type="page"/>
      </w:r>
      <w:r w:rsidR="00EC1B37">
        <w:rPr>
          <w:rFonts w:ascii="Arial" w:eastAsiaTheme="majorEastAsia" w:hAnsi="Arial" w:cs="Arial" w:hint="eastAsia"/>
          <w:b/>
          <w:color w:val="00B0F0"/>
          <w:sz w:val="24"/>
        </w:rPr>
        <w:lastRenderedPageBreak/>
        <w:t>Supplementary Table</w:t>
      </w:r>
      <w:r w:rsidR="00EC1B37" w:rsidRPr="008376EB">
        <w:rPr>
          <w:rFonts w:ascii="Arial" w:eastAsiaTheme="majorEastAsia" w:hAnsi="Arial" w:cs="Arial"/>
          <w:b/>
          <w:color w:val="00B0F0"/>
          <w:sz w:val="24"/>
        </w:rPr>
        <w:t xml:space="preserve"> </w:t>
      </w:r>
      <w:r w:rsidR="00EC1B37">
        <w:rPr>
          <w:rFonts w:ascii="Arial" w:eastAsiaTheme="majorEastAsia" w:hAnsi="Arial" w:cs="Arial" w:hint="eastAsia"/>
          <w:b/>
          <w:color w:val="00B0F0"/>
          <w:sz w:val="24"/>
        </w:rPr>
        <w:t>S2</w:t>
      </w:r>
      <w:r w:rsidR="00EC1B37" w:rsidRPr="008376EB">
        <w:rPr>
          <w:rFonts w:ascii="Arial" w:eastAsiaTheme="majorEastAsia" w:hAnsi="Arial" w:cs="Arial"/>
          <w:b/>
          <w:color w:val="00B0F0"/>
          <w:sz w:val="24"/>
        </w:rPr>
        <w:t>:</w:t>
      </w:r>
      <w:r w:rsidR="009B5E09" w:rsidRPr="009B5E09">
        <w:t xml:space="preserve"> </w:t>
      </w:r>
      <w:r w:rsidR="009B5E09" w:rsidRPr="009B5E09">
        <w:rPr>
          <w:rFonts w:ascii="Arial" w:eastAsiaTheme="majorEastAsia" w:hAnsi="Arial" w:cs="Arial"/>
          <w:bCs/>
          <w:sz w:val="24"/>
        </w:rPr>
        <w:t>Primer sequences used in this study and their PCR conditions</w:t>
      </w:r>
      <w:r w:rsidR="00B1499B" w:rsidRPr="009B5E09">
        <w:rPr>
          <w:rFonts w:ascii="Arial" w:eastAsiaTheme="majorEastAsia" w:hAnsi="Arial" w:cs="Arial" w:hint="eastAsia"/>
          <w:bCs/>
          <w:sz w:val="24"/>
        </w:rPr>
        <w:t>.</w:t>
      </w:r>
    </w:p>
    <w:p w14:paraId="6BB34A0A" w14:textId="77777777" w:rsidR="00EC1B37" w:rsidRDefault="00EC1B37" w:rsidP="003225A9">
      <w:pPr>
        <w:rPr>
          <w:rFonts w:ascii="Arial" w:eastAsiaTheme="majorEastAsia" w:hAnsi="Arial" w:cs="Arial"/>
          <w:bCs/>
          <w:sz w:val="24"/>
        </w:rPr>
      </w:pPr>
    </w:p>
    <w:tbl>
      <w:tblPr>
        <w:tblW w:w="11898" w:type="dxa"/>
        <w:tblInd w:w="-12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3501"/>
        <w:gridCol w:w="3477"/>
        <w:gridCol w:w="1010"/>
        <w:gridCol w:w="1088"/>
        <w:gridCol w:w="1634"/>
      </w:tblGrid>
      <w:tr w:rsidR="00B1499B" w:rsidRPr="00B1499B" w14:paraId="2BE1FE2E" w14:textId="77777777" w:rsidTr="00B1499B">
        <w:trPr>
          <w:trHeight w:val="300"/>
        </w:trPr>
        <w:tc>
          <w:tcPr>
            <w:tcW w:w="1189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8736" w14:textId="474231F8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</w:tr>
      <w:tr w:rsidR="00B1499B" w:rsidRPr="00B1499B" w14:paraId="664A873C" w14:textId="77777777" w:rsidTr="00B1499B">
        <w:trPr>
          <w:trHeight w:val="12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334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939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68D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D6B4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Size of </w:t>
            </w: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the PCR </w:t>
            </w: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 xml:space="preserve">products </w:t>
            </w: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bp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9C2B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Annealing temp </w:t>
            </w: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(°C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033A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GenBank accession </w:t>
            </w: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br/>
              <w:t>No.</w:t>
            </w:r>
          </w:p>
        </w:tc>
      </w:tr>
      <w:tr w:rsidR="00B1499B" w:rsidRPr="00B1499B" w14:paraId="18032DA9" w14:textId="77777777" w:rsidTr="00B1499B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E75B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CER1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70BD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TTCAGCCAGACTATAACCCACG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E4F7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AACAGACCCGCATTTCCCAA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D8E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B17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D0F5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05454</w:t>
            </w:r>
          </w:p>
        </w:tc>
      </w:tr>
      <w:tr w:rsidR="00B1499B" w:rsidRPr="00B1499B" w14:paraId="6A6901A7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A2D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IL29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4983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AACTGGGAAGGGCTGCCACATT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647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GGAAGACAGGAGAGCTGCAA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38C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CB6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B492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172140</w:t>
            </w:r>
          </w:p>
        </w:tc>
      </w:tr>
      <w:tr w:rsidR="00B1499B" w:rsidRPr="00B1499B" w14:paraId="2B4E5542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1D9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PROK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72C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GTGCCACCCGGGCA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6EEB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AGCAAGGACAGGTGTGGT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F1A2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9988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3C3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32414</w:t>
            </w:r>
          </w:p>
        </w:tc>
      </w:tr>
      <w:tr w:rsidR="00B1499B" w:rsidRPr="00B1499B" w14:paraId="0AAF0EF5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A183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CDH22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04F2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TGTATGTGGGCAAGATCCACT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030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CTCGTCGATCAGGAAGATGG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4B9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B64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187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21248</w:t>
            </w:r>
          </w:p>
        </w:tc>
      </w:tr>
      <w:tr w:rsidR="00B1499B" w:rsidRPr="00B1499B" w14:paraId="26074801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8AAB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MKRN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EC4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AGCAGCGGCATTTGGACAA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DBB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CGTGCGAATAGCGACAGTT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3152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E15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68E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05664</w:t>
            </w:r>
          </w:p>
        </w:tc>
      </w:tr>
      <w:tr w:rsidR="00B1499B" w:rsidRPr="00B1499B" w14:paraId="7C130A14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FEE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OR10Q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CE77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CTCCGCACCCCGATGTATTTC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D22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CATCAAGGGTACTACCACGG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314E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60C5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1A8A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01004471</w:t>
            </w:r>
          </w:p>
        </w:tc>
      </w:tr>
      <w:tr w:rsidR="00B1499B" w:rsidRPr="00B1499B" w14:paraId="0B4EF23B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B54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CALCB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94F2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CACCTGTGTGACTCATCGGC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E0EF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GGGCACGAAGTTGCTCTTC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E7AD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89D4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4369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00728</w:t>
            </w:r>
          </w:p>
        </w:tc>
      </w:tr>
      <w:tr w:rsidR="00B1499B" w:rsidRPr="00B1499B" w14:paraId="09758211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82A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SERPINB7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9F14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TAAGCTCATCTGCTGTAATGGT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ACA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GGCAATTTATGGTTTCGCTCTT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F022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FA5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7E0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01040147</w:t>
            </w:r>
          </w:p>
        </w:tc>
      </w:tr>
      <w:tr w:rsidR="00B1499B" w:rsidRPr="00B1499B" w14:paraId="3EF757C8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87A9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SIX3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60A8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CTCCCACACAAGTAGGCAACT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F1CF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TCTGCCGAGCCGTGCGTGG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77CD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900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38F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05413</w:t>
            </w:r>
          </w:p>
        </w:tc>
      </w:tr>
      <w:tr w:rsidR="00B1499B" w:rsidRPr="00B1499B" w14:paraId="43E308C0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5D89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C17orf7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E5B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TCTTCAGCCTAATCATTGCATCC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2DE1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GCTGTTCCAGTCGGCAA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DBE4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9ACA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EC81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173625</w:t>
            </w:r>
          </w:p>
        </w:tc>
      </w:tr>
      <w:tr w:rsidR="00B1499B" w:rsidRPr="00B1499B" w14:paraId="1D575ADC" w14:textId="77777777" w:rsidTr="00B1499B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7933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B-Actin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D965D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CCTTTGCCGATCCGCCG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1292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sz w:val="20"/>
                <w:szCs w:val="20"/>
              </w:rPr>
              <w:t>GATATCATCCATGGTGAGCTG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725C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0F0F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91E8" w14:textId="77777777" w:rsidR="00B1499B" w:rsidRPr="00B1499B" w:rsidRDefault="00B1499B" w:rsidP="00B1499B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M_001101</w:t>
            </w:r>
          </w:p>
        </w:tc>
      </w:tr>
      <w:tr w:rsidR="00B1499B" w:rsidRPr="00B1499B" w14:paraId="6EB84840" w14:textId="77777777" w:rsidTr="00B1499B">
        <w:trPr>
          <w:trHeight w:val="300"/>
        </w:trPr>
        <w:tc>
          <w:tcPr>
            <w:tcW w:w="118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5AC7" w14:textId="77777777" w:rsidR="00B1499B" w:rsidRPr="00B1499B" w:rsidRDefault="00B1499B" w:rsidP="00B1499B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B1499B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CR, polymerase chain reaction.</w:t>
            </w:r>
          </w:p>
        </w:tc>
      </w:tr>
    </w:tbl>
    <w:p w14:paraId="377EB9D6" w14:textId="77777777" w:rsidR="00EC1B37" w:rsidRDefault="00EC1B37" w:rsidP="003225A9">
      <w:pPr>
        <w:rPr>
          <w:rFonts w:ascii="Arial" w:eastAsiaTheme="majorEastAsia" w:hAnsi="Arial" w:cs="Arial"/>
          <w:bCs/>
          <w:sz w:val="24"/>
        </w:rPr>
      </w:pPr>
    </w:p>
    <w:p w14:paraId="4EB556ED" w14:textId="77777777" w:rsidR="00EC1B37" w:rsidRDefault="00EC1B37" w:rsidP="003225A9">
      <w:pPr>
        <w:rPr>
          <w:rFonts w:ascii="Arial" w:eastAsiaTheme="majorEastAsia" w:hAnsi="Arial" w:cs="Arial"/>
          <w:bCs/>
          <w:sz w:val="24"/>
        </w:rPr>
      </w:pPr>
    </w:p>
    <w:p w14:paraId="04154DD5" w14:textId="25257B0C" w:rsidR="00190CDE" w:rsidRDefault="00190CDE" w:rsidP="003225A9">
      <w:pPr>
        <w:rPr>
          <w:rFonts w:ascii="Arial" w:eastAsiaTheme="majorEastAsia" w:hAnsi="Arial" w:cs="Arial"/>
          <w:b/>
          <w:sz w:val="24"/>
        </w:rPr>
      </w:pPr>
      <w:r>
        <w:rPr>
          <w:rFonts w:ascii="Arial" w:eastAsiaTheme="majorEastAsia" w:hAnsi="Arial" w:cs="Arial"/>
          <w:b/>
          <w:sz w:val="24"/>
        </w:rPr>
        <w:br w:type="page"/>
      </w:r>
    </w:p>
    <w:p w14:paraId="29EE4504" w14:textId="203FB5BE" w:rsidR="00EC1B37" w:rsidRDefault="00190CDE" w:rsidP="003225A9">
      <w:pPr>
        <w:rPr>
          <w:rFonts w:ascii="Arial" w:eastAsiaTheme="majorEastAsia" w:hAnsi="Arial" w:cs="Arial"/>
          <w:bCs/>
          <w:sz w:val="24"/>
        </w:rPr>
      </w:pPr>
      <w:r>
        <w:rPr>
          <w:rFonts w:ascii="Arial" w:eastAsiaTheme="majorEastAsia" w:hAnsi="Arial" w:cs="Arial" w:hint="eastAsia"/>
          <w:b/>
          <w:color w:val="00B0F0"/>
          <w:sz w:val="24"/>
        </w:rPr>
        <w:lastRenderedPageBreak/>
        <w:t>Supplementary Table</w:t>
      </w:r>
      <w:r w:rsidRPr="008376EB">
        <w:rPr>
          <w:rFonts w:ascii="Arial" w:eastAsiaTheme="majorEastAsia" w:hAnsi="Arial" w:cs="Arial"/>
          <w:b/>
          <w:color w:val="00B0F0"/>
          <w:sz w:val="24"/>
        </w:rPr>
        <w:t xml:space="preserve"> </w:t>
      </w:r>
      <w:r>
        <w:rPr>
          <w:rFonts w:ascii="Arial" w:eastAsiaTheme="majorEastAsia" w:hAnsi="Arial" w:cs="Arial" w:hint="eastAsia"/>
          <w:b/>
          <w:color w:val="00B0F0"/>
          <w:sz w:val="24"/>
        </w:rPr>
        <w:t>S3</w:t>
      </w:r>
      <w:r w:rsidRPr="008376EB">
        <w:rPr>
          <w:rFonts w:ascii="Arial" w:eastAsiaTheme="majorEastAsia" w:hAnsi="Arial" w:cs="Arial"/>
          <w:b/>
          <w:color w:val="00B0F0"/>
          <w:sz w:val="24"/>
        </w:rPr>
        <w:t>:</w:t>
      </w:r>
      <w:r>
        <w:t xml:space="preserve"> </w:t>
      </w:r>
      <w:r>
        <w:rPr>
          <w:rFonts w:ascii="Arial" w:eastAsiaTheme="majorEastAsia" w:hAnsi="Arial" w:cs="Arial"/>
          <w:bCs/>
          <w:sz w:val="24"/>
        </w:rPr>
        <w:t>Details of</w:t>
      </w:r>
      <w:r w:rsidRPr="009B5E09">
        <w:rPr>
          <w:rFonts w:ascii="Arial" w:eastAsiaTheme="majorEastAsia" w:hAnsi="Arial" w:cs="Arial"/>
          <w:bCs/>
          <w:sz w:val="24"/>
        </w:rPr>
        <w:t xml:space="preserve"> </w:t>
      </w:r>
      <w:r>
        <w:rPr>
          <w:rFonts w:ascii="Arial" w:eastAsiaTheme="majorEastAsia" w:hAnsi="Arial" w:cs="Arial"/>
          <w:bCs/>
          <w:sz w:val="24"/>
        </w:rPr>
        <w:t xml:space="preserve">52 genes which </w:t>
      </w:r>
      <w:r w:rsidRPr="00190CDE">
        <w:rPr>
          <w:rFonts w:ascii="Arial" w:eastAsiaTheme="majorEastAsia" w:hAnsi="Arial" w:cs="Arial"/>
          <w:bCs/>
          <w:sz w:val="24"/>
        </w:rPr>
        <w:t>were significantly differentially expressed in patients with recurrence compared to those without recurrence</w:t>
      </w:r>
      <w:r>
        <w:rPr>
          <w:rFonts w:ascii="Arial" w:eastAsiaTheme="majorEastAsia" w:hAnsi="Arial" w:cs="Arial"/>
          <w:bCs/>
          <w:sz w:val="24"/>
        </w:rPr>
        <w:t xml:space="preserve"> in TCGA da</w:t>
      </w:r>
      <w:bookmarkStart w:id="0" w:name="_GoBack"/>
      <w:bookmarkEnd w:id="0"/>
      <w:r>
        <w:rPr>
          <w:rFonts w:ascii="Arial" w:eastAsiaTheme="majorEastAsia" w:hAnsi="Arial" w:cs="Arial"/>
          <w:bCs/>
          <w:sz w:val="24"/>
        </w:rPr>
        <w:t>taset.</w:t>
      </w:r>
    </w:p>
    <w:p w14:paraId="1FF07DD6" w14:textId="06F4CAF1" w:rsidR="00E26212" w:rsidRDefault="00E26212" w:rsidP="003225A9">
      <w:r>
        <w:fldChar w:fldCharType="begin"/>
      </w:r>
      <w:r>
        <w:instrText xml:space="preserve"> LINK Excel.Sheet.12 "E:\\PC_DATA\\7_</w:instrText>
      </w:r>
      <w:r>
        <w:instrText>大学</w:instrText>
      </w:r>
      <w:r>
        <w:instrText>2023-\\</w:instrText>
      </w:r>
      <w:r>
        <w:instrText>プロジェクト</w:instrText>
      </w:r>
      <w:r>
        <w:instrText xml:space="preserve">\\Project_4_miRNA_StageIICRC_Ohtomo\\Revision_Analysis_20260303\\SuppTable_S3.xlsx" "SupTableS3!R1C1:R55C5" \a \f 4 \h  \* MERGEFORMAT </w:instrText>
      </w:r>
      <w:r>
        <w:fldChar w:fldCharType="separate"/>
      </w:r>
    </w:p>
    <w:tbl>
      <w:tblPr>
        <w:tblW w:w="7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635"/>
        <w:gridCol w:w="1549"/>
        <w:gridCol w:w="1549"/>
        <w:gridCol w:w="1549"/>
      </w:tblGrid>
      <w:tr w:rsidR="00E26212" w:rsidRPr="00E26212" w14:paraId="072AC8E3" w14:textId="77777777" w:rsidTr="00E26212">
        <w:trPr>
          <w:trHeight w:val="282"/>
        </w:trPr>
        <w:tc>
          <w:tcPr>
            <w:tcW w:w="76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F86A" w14:textId="328E80D0" w:rsidR="00E26212" w:rsidRPr="00E26212" w:rsidRDefault="00E26212" w:rsidP="00E26212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20"/>
                <w:szCs w:val="20"/>
              </w:rPr>
            </w:pPr>
            <w:r w:rsidRPr="00E26212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26212" w:rsidRPr="00E26212" w14:paraId="5A603D4E" w14:textId="77777777" w:rsidTr="00E26212">
        <w:trPr>
          <w:trHeight w:val="559"/>
        </w:trPr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5FC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 w:hint="eastAsia"/>
                <w:b/>
                <w:bCs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B27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log</w:t>
            </w:r>
            <w:r w:rsidRPr="00E26212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E26212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 F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FA5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26212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C2E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EAB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baseMean</w:t>
            </w:r>
          </w:p>
        </w:tc>
      </w:tr>
      <w:tr w:rsidR="00E26212" w:rsidRPr="00E26212" w14:paraId="77AC618C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B67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LC14A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15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8363292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76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08E-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AC6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76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5A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8.03080686</w:t>
            </w:r>
          </w:p>
        </w:tc>
      </w:tr>
      <w:tr w:rsidR="00E26212" w:rsidRPr="00E26212" w14:paraId="16BCF10F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1E7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7BC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0240053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AB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.85E-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187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03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1BD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21.04336</w:t>
            </w:r>
          </w:p>
        </w:tc>
      </w:tr>
      <w:tr w:rsidR="00E26212" w:rsidRPr="00E26212" w14:paraId="6F31011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79C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C36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4.0910475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BE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.33E-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29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1DE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2.10987056</w:t>
            </w:r>
          </w:p>
        </w:tc>
      </w:tr>
      <w:tr w:rsidR="00E26212" w:rsidRPr="00E26212" w14:paraId="4FD762F5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89B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MKRN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6B3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4.1398463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74E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56E-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E4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.58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87B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.93809592</w:t>
            </w:r>
          </w:p>
        </w:tc>
      </w:tr>
      <w:tr w:rsidR="00E26212" w:rsidRPr="00E26212" w14:paraId="0572CD5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302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ERPINB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8F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0113340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06B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.97E-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03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2489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C3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.558665514</w:t>
            </w:r>
          </w:p>
        </w:tc>
      </w:tr>
      <w:tr w:rsidR="00E26212" w:rsidRPr="00E26212" w14:paraId="1810DA19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24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EA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3610048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1E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29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5E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3457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94D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0.5120526</w:t>
            </w:r>
          </w:p>
        </w:tc>
      </w:tr>
      <w:tr w:rsidR="00E26212" w:rsidRPr="00E26212" w14:paraId="2B5BA54E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59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PRSS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564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1296261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395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04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486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4768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293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.43083358</w:t>
            </w:r>
          </w:p>
        </w:tc>
      </w:tr>
      <w:tr w:rsidR="00E26212" w:rsidRPr="00E26212" w14:paraId="4AF2F4A0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D0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HABP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77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0420423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EF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83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50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7979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629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.55028615</w:t>
            </w:r>
          </w:p>
        </w:tc>
      </w:tr>
      <w:tr w:rsidR="00E26212" w:rsidRPr="00E26212" w14:paraId="50296B85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79A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D6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4.0589977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C4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.64E-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01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8683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9D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35.487824</w:t>
            </w:r>
          </w:p>
        </w:tc>
      </w:tr>
      <w:tr w:rsidR="00E26212" w:rsidRPr="00E26212" w14:paraId="01FB6042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B2F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17orf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A6C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9056052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E0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.08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3F6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5875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AA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570080795</w:t>
            </w:r>
          </w:p>
        </w:tc>
      </w:tr>
      <w:tr w:rsidR="00E26212" w:rsidRPr="00E26212" w14:paraId="7CA25282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738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UPK1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58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2160267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FA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90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E9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5875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BDA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804108689</w:t>
            </w:r>
          </w:p>
        </w:tc>
      </w:tr>
      <w:tr w:rsidR="00E26212" w:rsidRPr="00E26212" w14:paraId="5CCA8F0C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30E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22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4592759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D02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59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F8F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72916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767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9.10414552</w:t>
            </w:r>
          </w:p>
        </w:tc>
      </w:tr>
      <w:tr w:rsidR="00E26212" w:rsidRPr="00E26212" w14:paraId="095B48B1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01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NDP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7F4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3681034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8AD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84E-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43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72916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4C4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611663116</w:t>
            </w:r>
          </w:p>
        </w:tc>
      </w:tr>
      <w:tr w:rsidR="00E26212" w:rsidRPr="00E26212" w14:paraId="11F7CBF5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C5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18C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3689414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964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B77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188359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A34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.72251206</w:t>
            </w:r>
          </w:p>
        </w:tc>
      </w:tr>
      <w:tr w:rsidR="00E26212" w:rsidRPr="00E26212" w14:paraId="63807AA4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3E6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ALC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214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45661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4F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13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8B9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255610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612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835185375</w:t>
            </w:r>
          </w:p>
        </w:tc>
      </w:tr>
      <w:tr w:rsidR="00E26212" w:rsidRPr="00E26212" w14:paraId="40C44F92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DA3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ULT1E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4F3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2833162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EBB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94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255610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D02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.32154276</w:t>
            </w:r>
          </w:p>
        </w:tc>
      </w:tr>
      <w:tr w:rsidR="00E26212" w:rsidRPr="00E26212" w14:paraId="5D54F665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60F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INS-IGF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8A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3014932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CA5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28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61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368078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6E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.430054068</w:t>
            </w:r>
          </w:p>
        </w:tc>
      </w:tr>
      <w:tr w:rsidR="00E26212" w:rsidRPr="00E26212" w14:paraId="46CEDB74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78A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ERPINB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881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4.4376355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C9F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75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E3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384377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506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408241658</w:t>
            </w:r>
          </w:p>
        </w:tc>
      </w:tr>
      <w:tr w:rsidR="00E26212" w:rsidRPr="00E26212" w14:paraId="48CA1C5B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3C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ER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DD4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7103035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857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.53E-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370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394528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3F3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69276897</w:t>
            </w:r>
          </w:p>
        </w:tc>
      </w:tr>
      <w:tr w:rsidR="00E26212" w:rsidRPr="00E26212" w14:paraId="66E19C2B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BE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06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2443730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7B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1299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CB9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630615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6C3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5.3737107</w:t>
            </w:r>
          </w:p>
        </w:tc>
      </w:tr>
      <w:tr w:rsidR="00E26212" w:rsidRPr="00E26212" w14:paraId="1F0EBD9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0DE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NOTU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94B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0277050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DE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1670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D7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763298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068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33.22536</w:t>
            </w:r>
          </w:p>
        </w:tc>
      </w:tr>
      <w:tr w:rsidR="00E26212" w:rsidRPr="00E26212" w14:paraId="0F25476E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FD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BEST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ED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0520334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C14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2375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31D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946762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C58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.47350912</w:t>
            </w:r>
          </w:p>
        </w:tc>
      </w:tr>
      <w:tr w:rsidR="00E26212" w:rsidRPr="00E26212" w14:paraId="465B287A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9F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DH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19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4264336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E2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2596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9C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97274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98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395013136</w:t>
            </w:r>
          </w:p>
        </w:tc>
      </w:tr>
      <w:tr w:rsidR="00E26212" w:rsidRPr="00E26212" w14:paraId="1FD5568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9CE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EF7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1111737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356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3108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228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098647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D0D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.29447392</w:t>
            </w:r>
          </w:p>
        </w:tc>
      </w:tr>
      <w:tr w:rsidR="00E26212" w:rsidRPr="00E26212" w14:paraId="13CE20DA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AE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AQP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3A6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4535719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7DF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3252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2B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119371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366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8.9571067</w:t>
            </w:r>
          </w:p>
        </w:tc>
      </w:tr>
      <w:tr w:rsidR="00E26212" w:rsidRPr="00E26212" w14:paraId="5596848F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71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B3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31016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B6F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3346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F07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119371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4E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8.80085869</w:t>
            </w:r>
          </w:p>
        </w:tc>
      </w:tr>
      <w:tr w:rsidR="00E26212" w:rsidRPr="00E26212" w14:paraId="669EFE1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15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OT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C7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333059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C6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342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658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123887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5E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4.16635426</w:t>
            </w:r>
          </w:p>
        </w:tc>
      </w:tr>
      <w:tr w:rsidR="00E26212" w:rsidRPr="00E26212" w14:paraId="2657776E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8A6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ERPINA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674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1560446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3BA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5043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513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451971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CE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.80545139</w:t>
            </w:r>
          </w:p>
        </w:tc>
      </w:tr>
      <w:tr w:rsidR="00E26212" w:rsidRPr="00E26212" w14:paraId="331D1A9C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8DC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FAM177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DF5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274107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B3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4884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F7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451971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A4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2.84726397</w:t>
            </w:r>
          </w:p>
        </w:tc>
      </w:tr>
      <w:tr w:rsidR="00E26212" w:rsidRPr="00E26212" w14:paraId="74A216C1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960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GP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960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3442887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9FA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6486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51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687561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4BB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2.4382454</w:t>
            </w:r>
          </w:p>
        </w:tc>
      </w:tr>
      <w:tr w:rsidR="00E26212" w:rsidRPr="00E26212" w14:paraId="227B706D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D17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HISA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A21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1932848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FA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7454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7DC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82627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38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8.97577428</w:t>
            </w:r>
          </w:p>
        </w:tc>
      </w:tr>
      <w:tr w:rsidR="00E26212" w:rsidRPr="00E26212" w14:paraId="353FD7EF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9C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UGT2B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E2B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0003122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17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7697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6E1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82627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116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825671958</w:t>
            </w:r>
          </w:p>
        </w:tc>
      </w:tr>
      <w:tr w:rsidR="00E26212" w:rsidRPr="00E26212" w14:paraId="61382E65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C4E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DH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DB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9668852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E7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8400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5E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196678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AC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273958302</w:t>
            </w:r>
          </w:p>
        </w:tc>
      </w:tr>
      <w:tr w:rsidR="00E26212" w:rsidRPr="00E26212" w14:paraId="356355C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42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FGL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30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4583839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DA8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09551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34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033061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847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598165508</w:t>
            </w:r>
          </w:p>
        </w:tc>
      </w:tr>
      <w:tr w:rsidR="00E26212" w:rsidRPr="00E26212" w14:paraId="31E62F4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6C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IX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653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3770031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E8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10600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258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134976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586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.697128697</w:t>
            </w:r>
          </w:p>
        </w:tc>
      </w:tr>
      <w:tr w:rsidR="00E26212" w:rsidRPr="00E26212" w14:paraId="3C2DC27E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1A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NMUR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DF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4731759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13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13186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3B0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363573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1DA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.056356905</w:t>
            </w:r>
          </w:p>
        </w:tc>
      </w:tr>
      <w:tr w:rsidR="00E26212" w:rsidRPr="00E26212" w14:paraId="6D38478B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22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ATP6V0A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5FA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3216549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72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14459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866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405131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BC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.050466175</w:t>
            </w:r>
          </w:p>
        </w:tc>
      </w:tr>
      <w:tr w:rsidR="00E26212" w:rsidRPr="00E26212" w14:paraId="4BF84D85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DC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lastRenderedPageBreak/>
              <w:t>FAM123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B2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301852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62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15392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6B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443369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257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700592474</w:t>
            </w:r>
          </w:p>
        </w:tc>
      </w:tr>
      <w:tr w:rsidR="00E26212" w:rsidRPr="00E26212" w14:paraId="00CA97FC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CF9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PROK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43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3526215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922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20914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B88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771966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69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77039998</w:t>
            </w:r>
          </w:p>
        </w:tc>
      </w:tr>
      <w:tr w:rsidR="00E26212" w:rsidRPr="00E26212" w14:paraId="4EF353CB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42F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BBD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3696885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92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2402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18E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2902893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37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353841335</w:t>
            </w:r>
          </w:p>
        </w:tc>
      </w:tr>
      <w:tr w:rsidR="00E26212" w:rsidRPr="00E26212" w14:paraId="00B5DF08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1F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7ED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832640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4C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29116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93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3345927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C19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837156711</w:t>
            </w:r>
          </w:p>
        </w:tc>
      </w:tr>
      <w:tr w:rsidR="00E26212" w:rsidRPr="00E26212" w14:paraId="1E0FFAC6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E3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BPIL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D98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.1582300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E9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43008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88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02800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4F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192632266</w:t>
            </w:r>
          </w:p>
        </w:tc>
      </w:tr>
      <w:tr w:rsidR="00E26212" w:rsidRPr="00E26212" w14:paraId="30361549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332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IL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17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2304409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A30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46110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A74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15588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61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94060772</w:t>
            </w:r>
          </w:p>
        </w:tc>
      </w:tr>
      <w:tr w:rsidR="00E26212" w:rsidRPr="00E26212" w14:paraId="155BBDFE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5EB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KIR2DL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FF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076940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C9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48182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4222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257106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B7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132386606</w:t>
            </w:r>
          </w:p>
        </w:tc>
      </w:tr>
      <w:tr w:rsidR="00E26212" w:rsidRPr="00E26212" w14:paraId="0D72CD3C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6A2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KRT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7F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6607402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358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53095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41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50682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F6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4219236</w:t>
            </w:r>
          </w:p>
        </w:tc>
      </w:tr>
      <w:tr w:rsidR="00E26212" w:rsidRPr="00E26212" w14:paraId="168C235D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8F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SERPINB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F7C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6094901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7E68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5407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6C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50682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00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377961633</w:t>
            </w:r>
          </w:p>
        </w:tc>
      </w:tr>
      <w:tr w:rsidR="00E26212" w:rsidRPr="00E26212" w14:paraId="1B2A2C5C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7A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RG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B5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1115155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79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5708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266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588987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BD0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.854430516</w:t>
            </w:r>
          </w:p>
        </w:tc>
      </w:tr>
      <w:tr w:rsidR="00E26212" w:rsidRPr="00E26212" w14:paraId="6C1C2C67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55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0BC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.0974240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150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6638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9C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801304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3B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.59856098</w:t>
            </w:r>
          </w:p>
        </w:tc>
      </w:tr>
      <w:tr w:rsidR="00E26212" w:rsidRPr="00E26212" w14:paraId="797410A0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505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39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065957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BF63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74233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EDC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11201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A66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.056302173</w:t>
            </w:r>
          </w:p>
        </w:tc>
      </w:tr>
      <w:tr w:rsidR="00E26212" w:rsidRPr="00E26212" w14:paraId="35B860AF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C574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GATA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F2BE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1911659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49C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7537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25C9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1529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47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.29498085</w:t>
            </w:r>
          </w:p>
        </w:tc>
      </w:tr>
      <w:tr w:rsidR="00E26212" w:rsidRPr="00E26212" w14:paraId="09349C2D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EDC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OR10Q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4E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187960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E75F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80826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D55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368662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F9A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75385196</w:t>
            </w:r>
          </w:p>
        </w:tc>
      </w:tr>
      <w:tr w:rsidR="00E26212" w:rsidRPr="00E26212" w14:paraId="08BDD643" w14:textId="77777777" w:rsidTr="00E26212">
        <w:trPr>
          <w:trHeight w:val="282"/>
        </w:trPr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2D1C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i/>
                <w:color w:val="000000"/>
                <w:sz w:val="20"/>
                <w:szCs w:val="20"/>
              </w:rPr>
              <w:t>ITLN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5EF1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.08733442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203D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00971251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9217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58432528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2C3B" w14:textId="77777777" w:rsidR="00E26212" w:rsidRPr="00E26212" w:rsidRDefault="00E26212" w:rsidP="00E26212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.372234742</w:t>
            </w:r>
          </w:p>
        </w:tc>
      </w:tr>
      <w:tr w:rsidR="00E26212" w:rsidRPr="00E26212" w14:paraId="016248C6" w14:textId="77777777" w:rsidTr="00E26212">
        <w:trPr>
          <w:trHeight w:val="282"/>
        </w:trPr>
        <w:tc>
          <w:tcPr>
            <w:tcW w:w="760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182" w14:textId="77777777" w:rsidR="00E26212" w:rsidRPr="00E26212" w:rsidRDefault="00E26212" w:rsidP="00E26212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E26212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FC, fold-change; FDR, false discovery rate.</w:t>
            </w:r>
          </w:p>
        </w:tc>
      </w:tr>
    </w:tbl>
    <w:p w14:paraId="501181B1" w14:textId="56196B64" w:rsidR="00190CDE" w:rsidRPr="00E26212" w:rsidRDefault="00E26212" w:rsidP="003225A9">
      <w:pPr>
        <w:rPr>
          <w:rFonts w:ascii="Arial" w:eastAsiaTheme="majorEastAsia" w:hAnsi="Arial" w:cs="Arial"/>
          <w:b/>
          <w:sz w:val="24"/>
        </w:rPr>
      </w:pPr>
      <w:r>
        <w:rPr>
          <w:rFonts w:ascii="Arial" w:eastAsiaTheme="majorEastAsia" w:hAnsi="Arial" w:cs="Arial"/>
          <w:b/>
          <w:sz w:val="24"/>
        </w:rPr>
        <w:fldChar w:fldCharType="end"/>
      </w:r>
    </w:p>
    <w:p w14:paraId="5DA67DD2" w14:textId="5735D580" w:rsidR="00190CDE" w:rsidRDefault="00190CDE" w:rsidP="003225A9">
      <w:pPr>
        <w:rPr>
          <w:rFonts w:ascii="Arial" w:eastAsiaTheme="majorEastAsia" w:hAnsi="Arial" w:cs="Arial"/>
          <w:b/>
          <w:sz w:val="24"/>
        </w:rPr>
      </w:pPr>
    </w:p>
    <w:p w14:paraId="474C8523" w14:textId="77777777" w:rsidR="00190CDE" w:rsidRPr="0093044B" w:rsidRDefault="00190CDE" w:rsidP="003225A9">
      <w:pPr>
        <w:rPr>
          <w:rFonts w:ascii="Arial" w:eastAsiaTheme="majorEastAsia" w:hAnsi="Arial" w:cs="Arial"/>
          <w:b/>
          <w:sz w:val="24"/>
        </w:rPr>
      </w:pPr>
    </w:p>
    <w:sectPr w:rsidR="00190CDE" w:rsidRPr="0093044B" w:rsidSect="00322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80BA0" w14:textId="77777777" w:rsidR="000C5304" w:rsidRDefault="000C5304" w:rsidP="009A1B9F">
      <w:pPr>
        <w:spacing w:after="0" w:line="240" w:lineRule="auto"/>
      </w:pPr>
      <w:r>
        <w:separator/>
      </w:r>
    </w:p>
  </w:endnote>
  <w:endnote w:type="continuationSeparator" w:id="0">
    <w:p w14:paraId="602D1A6F" w14:textId="77777777" w:rsidR="000C5304" w:rsidRDefault="000C5304" w:rsidP="009A1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843537" w14:textId="77777777" w:rsidR="000C5304" w:rsidRDefault="000C5304" w:rsidP="009A1B9F">
      <w:pPr>
        <w:spacing w:after="0" w:line="240" w:lineRule="auto"/>
      </w:pPr>
      <w:r>
        <w:separator/>
      </w:r>
    </w:p>
  </w:footnote>
  <w:footnote w:type="continuationSeparator" w:id="0">
    <w:p w14:paraId="073226E5" w14:textId="77777777" w:rsidR="000C5304" w:rsidRDefault="000C5304" w:rsidP="009A1B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783"/>
    <w:rsid w:val="000B295B"/>
    <w:rsid w:val="000C5304"/>
    <w:rsid w:val="000F6A30"/>
    <w:rsid w:val="00190CDE"/>
    <w:rsid w:val="00222770"/>
    <w:rsid w:val="00257165"/>
    <w:rsid w:val="002C3AC0"/>
    <w:rsid w:val="003225A9"/>
    <w:rsid w:val="00350CDB"/>
    <w:rsid w:val="00374783"/>
    <w:rsid w:val="003B1EB6"/>
    <w:rsid w:val="004B7789"/>
    <w:rsid w:val="0053554A"/>
    <w:rsid w:val="005A7045"/>
    <w:rsid w:val="005D33ED"/>
    <w:rsid w:val="006A7029"/>
    <w:rsid w:val="006B4409"/>
    <w:rsid w:val="006F3770"/>
    <w:rsid w:val="00845BD0"/>
    <w:rsid w:val="0093044B"/>
    <w:rsid w:val="009674E3"/>
    <w:rsid w:val="009A1B9F"/>
    <w:rsid w:val="009A2C11"/>
    <w:rsid w:val="009B5E09"/>
    <w:rsid w:val="009D3C78"/>
    <w:rsid w:val="00A13D18"/>
    <w:rsid w:val="00B1499B"/>
    <w:rsid w:val="00BC5338"/>
    <w:rsid w:val="00C7133A"/>
    <w:rsid w:val="00CC3DC9"/>
    <w:rsid w:val="00D108F7"/>
    <w:rsid w:val="00D50271"/>
    <w:rsid w:val="00D77059"/>
    <w:rsid w:val="00E26212"/>
    <w:rsid w:val="00EB38CB"/>
    <w:rsid w:val="00EC1B37"/>
    <w:rsid w:val="00EF136F"/>
    <w:rsid w:val="00EF2E87"/>
    <w:rsid w:val="00F15841"/>
    <w:rsid w:val="00FA24CF"/>
    <w:rsid w:val="00FA5A9E"/>
    <w:rsid w:val="00FC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48431D"/>
  <w15:chartTrackingRefBased/>
  <w15:docId w15:val="{9FDD27F8-ED35-4D95-8AB4-E0E2FAA52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5A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B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1B9F"/>
  </w:style>
  <w:style w:type="paragraph" w:styleId="a5">
    <w:name w:val="footer"/>
    <w:basedOn w:val="a"/>
    <w:link w:val="a6"/>
    <w:uiPriority w:val="99"/>
    <w:unhideWhenUsed/>
    <w:rsid w:val="009A1B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1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92B23-3AF7-4E03-B541-D4D9CD454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60</Words>
  <Characters>4337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Okuno MD PhD</dc:creator>
  <cp:keywords/>
  <dc:description/>
  <cp:lastModifiedBy>Administrator</cp:lastModifiedBy>
  <cp:revision>5</cp:revision>
  <dcterms:created xsi:type="dcterms:W3CDTF">2025-06-21T10:43:00Z</dcterms:created>
  <dcterms:modified xsi:type="dcterms:W3CDTF">2026-03-0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91b8133505664d9eead741a5b2076ff01fc038b485b413a3146cb02fc835d4</vt:lpwstr>
  </property>
</Properties>
</file>